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023" w:type="dxa"/>
        <w:tblLook w:val="04A0" w:firstRow="1" w:lastRow="0" w:firstColumn="1" w:lastColumn="0" w:noHBand="0" w:noVBand="1"/>
      </w:tblPr>
      <w:tblGrid>
        <w:gridCol w:w="2700"/>
        <w:gridCol w:w="1425"/>
        <w:gridCol w:w="921"/>
        <w:gridCol w:w="1062"/>
        <w:gridCol w:w="909"/>
        <w:gridCol w:w="6"/>
      </w:tblGrid>
      <w:tr w:rsidR="00691DE6" w:rsidRPr="0063576C" w14:paraId="139EBB78" w14:textId="77777777" w:rsidTr="00515604">
        <w:trPr>
          <w:gridAfter w:val="1"/>
          <w:wAfter w:w="6" w:type="dxa"/>
          <w:trHeight w:val="288"/>
        </w:trPr>
        <w:tc>
          <w:tcPr>
            <w:tcW w:w="701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328BD" w14:textId="0ADB36D9" w:rsidR="00691DE6" w:rsidRPr="0063576C" w:rsidRDefault="00691DE6" w:rsidP="0051560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357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Fixed effects </w:t>
            </w:r>
            <w:proofErr w:type="gramStart"/>
            <w:r w:rsidRPr="006357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stimates</w:t>
            </w:r>
            <w:proofErr w:type="gramEnd"/>
            <w:r w:rsidRPr="006357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for regression of PHQ-9 depression score on wave and treatment ar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, with recruitment arm as covariate</w:t>
            </w:r>
          </w:p>
        </w:tc>
      </w:tr>
      <w:tr w:rsidR="00691DE6" w:rsidRPr="0063576C" w14:paraId="0FFD5DCF" w14:textId="77777777" w:rsidTr="00515604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AB825" w14:textId="77777777" w:rsidR="00691DE6" w:rsidRPr="0063576C" w:rsidRDefault="00691DE6" w:rsidP="0051560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C73D35" w14:textId="77777777" w:rsidR="00691DE6" w:rsidRPr="0063576C" w:rsidRDefault="00691DE6" w:rsidP="0051560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357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oefficient</w:t>
            </w:r>
          </w:p>
        </w:tc>
        <w:tc>
          <w:tcPr>
            <w:tcW w:w="19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D83E4F5" w14:textId="77777777" w:rsidR="00691DE6" w:rsidRPr="0063576C" w:rsidRDefault="00691DE6" w:rsidP="0051560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</w:t>
            </w:r>
            <w:r w:rsidRPr="006357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95% conf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6357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nterva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36884" w14:textId="77777777" w:rsidR="00691DE6" w:rsidRPr="0063576C" w:rsidRDefault="00691DE6" w:rsidP="0051560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-value</w:t>
            </w:r>
          </w:p>
        </w:tc>
      </w:tr>
      <w:tr w:rsidR="00691DE6" w:rsidRPr="0063576C" w14:paraId="6F06345B" w14:textId="77777777" w:rsidTr="00515604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4771D" w14:textId="77777777" w:rsidR="00691DE6" w:rsidRPr="0063576C" w:rsidRDefault="00691DE6" w:rsidP="0051560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av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 (ref. = baseline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A4DC0" w14:textId="77777777" w:rsidR="00691DE6" w:rsidRPr="0063576C" w:rsidRDefault="00691DE6" w:rsidP="0051560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65C41F" w14:textId="77777777" w:rsidR="00691DE6" w:rsidRPr="0063576C" w:rsidRDefault="00691DE6" w:rsidP="0051560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21BF64" w14:textId="77777777" w:rsidR="00691DE6" w:rsidRPr="0063576C" w:rsidRDefault="00691DE6" w:rsidP="0051560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828E8" w14:textId="77777777" w:rsidR="00691DE6" w:rsidRPr="0063576C" w:rsidRDefault="00691DE6" w:rsidP="0051560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91DE6" w:rsidRPr="0063576C" w14:paraId="2CEEA8E6" w14:textId="77777777" w:rsidTr="00515604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36C6F" w14:textId="77777777" w:rsidR="00691DE6" w:rsidRPr="0063576C" w:rsidRDefault="00691DE6" w:rsidP="0051560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 months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3D562" w14:textId="77777777" w:rsidR="00691DE6" w:rsidRPr="0063576C" w:rsidRDefault="00691DE6" w:rsidP="0051560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8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bottom"/>
          </w:tcPr>
          <w:p w14:paraId="0F8E027F" w14:textId="77777777" w:rsidR="00691DE6" w:rsidRPr="0063576C" w:rsidRDefault="00691DE6" w:rsidP="0051560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Pr="00635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.0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bottom"/>
          </w:tcPr>
          <w:p w14:paraId="56027935" w14:textId="77777777" w:rsidR="00691DE6" w:rsidRPr="0063576C" w:rsidRDefault="00691DE6" w:rsidP="0051560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)</w:t>
            </w: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0D380" w14:textId="77777777" w:rsidR="00691DE6" w:rsidRPr="0063576C" w:rsidRDefault="00691DE6" w:rsidP="0051560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691DE6" w:rsidRPr="0063576C" w14:paraId="10D34A76" w14:textId="77777777" w:rsidTr="00515604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23966" w14:textId="77777777" w:rsidR="00691DE6" w:rsidRPr="0063576C" w:rsidRDefault="00691DE6" w:rsidP="0051560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0E096" w14:textId="77777777" w:rsidR="00691DE6" w:rsidRPr="0063576C" w:rsidRDefault="00691DE6" w:rsidP="0051560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bottom"/>
          </w:tcPr>
          <w:p w14:paraId="2CE4AEDD" w14:textId="77777777" w:rsidR="00691DE6" w:rsidRPr="0063576C" w:rsidRDefault="00691DE6" w:rsidP="0051560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Pr="00635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.4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bottom"/>
          </w:tcPr>
          <w:p w14:paraId="5C151BFD" w14:textId="77777777" w:rsidR="00691DE6" w:rsidRPr="0063576C" w:rsidRDefault="00691DE6" w:rsidP="0051560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9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FB298" w14:textId="77777777" w:rsidR="00691DE6" w:rsidRPr="0063576C" w:rsidRDefault="00691DE6" w:rsidP="0051560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691DE6" w:rsidRPr="0063576C" w14:paraId="17968BA1" w14:textId="77777777" w:rsidTr="00515604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C5129" w14:textId="77777777" w:rsidR="00691DE6" w:rsidRPr="0063576C" w:rsidRDefault="00691DE6" w:rsidP="0051560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 months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23F86" w14:textId="77777777" w:rsidR="00691DE6" w:rsidRPr="0063576C" w:rsidRDefault="00691DE6" w:rsidP="0051560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3.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bottom"/>
          </w:tcPr>
          <w:p w14:paraId="33EBE946" w14:textId="77777777" w:rsidR="00691DE6" w:rsidRPr="0063576C" w:rsidRDefault="00691DE6" w:rsidP="0051560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Pr="00635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3.2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bottom"/>
          </w:tcPr>
          <w:p w14:paraId="7C60E3FD" w14:textId="77777777" w:rsidR="00691DE6" w:rsidRPr="0063576C" w:rsidRDefault="00691DE6" w:rsidP="0051560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.7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75EA4" w14:textId="77777777" w:rsidR="00691DE6" w:rsidRPr="0063576C" w:rsidRDefault="00691DE6" w:rsidP="0051560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691DE6" w:rsidRPr="0063576C" w14:paraId="2B774DC8" w14:textId="77777777" w:rsidTr="00515604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74EFF" w14:textId="77777777" w:rsidR="00691DE6" w:rsidRPr="0063576C" w:rsidRDefault="00691DE6" w:rsidP="0051560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</w:t>
            </w:r>
            <w:r w:rsidRPr="00635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lla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rative c</w:t>
            </w:r>
            <w:r w:rsidRPr="00635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reatment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E4642" w14:textId="77777777" w:rsidR="00691DE6" w:rsidRPr="0063576C" w:rsidRDefault="00691DE6" w:rsidP="0051560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bottom"/>
          </w:tcPr>
          <w:p w14:paraId="1D7A1F9B" w14:textId="77777777" w:rsidR="00691DE6" w:rsidRPr="0063576C" w:rsidRDefault="00691DE6" w:rsidP="0051560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Pr="00635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8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bottom"/>
          </w:tcPr>
          <w:p w14:paraId="711B37AD" w14:textId="77777777" w:rsidR="00691DE6" w:rsidRPr="0063576C" w:rsidRDefault="00691DE6" w:rsidP="0051560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)</w:t>
            </w: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3D4CB" w14:textId="77777777" w:rsidR="00691DE6" w:rsidRPr="0063576C" w:rsidRDefault="00691DE6" w:rsidP="0051560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15</w:t>
            </w:r>
          </w:p>
        </w:tc>
      </w:tr>
      <w:tr w:rsidR="00691DE6" w:rsidRPr="0063576C" w14:paraId="05BB208C" w14:textId="77777777" w:rsidTr="00515604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FC9ED" w14:textId="77777777" w:rsidR="00691DE6" w:rsidRPr="0063576C" w:rsidRDefault="00691DE6" w:rsidP="0051560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</w:t>
            </w:r>
            <w:r w:rsidRPr="00635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v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by </w:t>
            </w:r>
            <w:r w:rsidRPr="00635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ea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nt interaction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23B85" w14:textId="77777777" w:rsidR="00691DE6" w:rsidRPr="0063576C" w:rsidRDefault="00691DE6" w:rsidP="0051560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bottom"/>
          </w:tcPr>
          <w:p w14:paraId="485266E2" w14:textId="77777777" w:rsidR="00691DE6" w:rsidRPr="0063576C" w:rsidRDefault="00691DE6" w:rsidP="0051560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bottom"/>
          </w:tcPr>
          <w:p w14:paraId="1C41D8D3" w14:textId="77777777" w:rsidR="00691DE6" w:rsidRPr="0063576C" w:rsidRDefault="00691DE6" w:rsidP="0051560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7DFA2" w14:textId="77777777" w:rsidR="00691DE6" w:rsidRPr="0063576C" w:rsidRDefault="00691DE6" w:rsidP="0051560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691DE6" w:rsidRPr="0063576C" w14:paraId="1F398824" w14:textId="77777777" w:rsidTr="00515604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C5467" w14:textId="77777777" w:rsidR="00691DE6" w:rsidRPr="0063576C" w:rsidRDefault="00691DE6" w:rsidP="0051560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mo. * </w:t>
            </w:r>
            <w:r w:rsidRPr="00635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llab. care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EE06F" w14:textId="77777777" w:rsidR="00691DE6" w:rsidRPr="0063576C" w:rsidRDefault="00691DE6" w:rsidP="0051560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bottom"/>
          </w:tcPr>
          <w:p w14:paraId="53150D9D" w14:textId="77777777" w:rsidR="00691DE6" w:rsidRPr="0063576C" w:rsidRDefault="00691DE6" w:rsidP="0051560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Pr="00635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6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bottom"/>
          </w:tcPr>
          <w:p w14:paraId="69B833A6" w14:textId="77777777" w:rsidR="00691DE6" w:rsidRPr="0063576C" w:rsidRDefault="00691DE6" w:rsidP="0051560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)</w:t>
            </w: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24B8F" w14:textId="77777777" w:rsidR="00691DE6" w:rsidRPr="0063576C" w:rsidRDefault="00691DE6" w:rsidP="0051560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691DE6" w:rsidRPr="0063576C" w14:paraId="1FA924F5" w14:textId="77777777" w:rsidTr="00515604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882B9" w14:textId="77777777" w:rsidR="00691DE6" w:rsidRPr="0063576C" w:rsidRDefault="00691DE6" w:rsidP="0051560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6mo. * </w:t>
            </w:r>
            <w:r w:rsidRPr="00635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llab. care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BF583" w14:textId="77777777" w:rsidR="00691DE6" w:rsidRPr="0063576C" w:rsidRDefault="00691DE6" w:rsidP="0051560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3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bottom"/>
          </w:tcPr>
          <w:p w14:paraId="2F765146" w14:textId="77777777" w:rsidR="00691DE6" w:rsidRPr="0063576C" w:rsidRDefault="00691DE6" w:rsidP="0051560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Pr="00635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6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bottom"/>
          </w:tcPr>
          <w:p w14:paraId="6918A41F" w14:textId="77777777" w:rsidR="00691DE6" w:rsidRPr="0063576C" w:rsidRDefault="00691DE6" w:rsidP="0051560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)</w:t>
            </w: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D3437" w14:textId="77777777" w:rsidR="00691DE6" w:rsidRPr="0063576C" w:rsidRDefault="00691DE6" w:rsidP="0051560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691DE6" w:rsidRPr="0063576C" w14:paraId="1DD19E50" w14:textId="77777777" w:rsidTr="00515604">
        <w:trPr>
          <w:trHeight w:val="288"/>
        </w:trPr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B91F6" w14:textId="77777777" w:rsidR="00691DE6" w:rsidRPr="0063576C" w:rsidRDefault="00691DE6" w:rsidP="0051560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2mo * </w:t>
            </w:r>
            <w:r w:rsidRPr="00635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llab. care</w:t>
            </w: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B64BA" w14:textId="77777777" w:rsidR="00691DE6" w:rsidRPr="0063576C" w:rsidRDefault="00691DE6" w:rsidP="0051560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06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tcMar>
              <w:left w:w="14" w:type="dxa"/>
              <w:right w:w="14" w:type="dxa"/>
            </w:tcMar>
            <w:vAlign w:val="bottom"/>
          </w:tcPr>
          <w:p w14:paraId="71F43605" w14:textId="77777777" w:rsidR="00691DE6" w:rsidRPr="0063576C" w:rsidRDefault="00691DE6" w:rsidP="0051560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Pr="00635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4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tcMar>
              <w:left w:w="14" w:type="dxa"/>
              <w:right w:w="14" w:type="dxa"/>
            </w:tcMar>
            <w:vAlign w:val="bottom"/>
          </w:tcPr>
          <w:p w14:paraId="40C940CC" w14:textId="77777777" w:rsidR="00691DE6" w:rsidRPr="0063576C" w:rsidRDefault="00691DE6" w:rsidP="0051560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7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1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7AA01" w14:textId="77777777" w:rsidR="00691DE6" w:rsidRPr="0063576C" w:rsidRDefault="00691DE6" w:rsidP="0051560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691DE6" w:rsidRPr="0063576C" w14:paraId="0C49B558" w14:textId="77777777" w:rsidTr="00515604">
        <w:trPr>
          <w:trHeight w:val="288"/>
        </w:trPr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B33483" w14:textId="77777777" w:rsidR="00691DE6" w:rsidRDefault="00691DE6" w:rsidP="0051560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hanced recruitment arm</w:t>
            </w: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F24A13" w14:textId="77777777" w:rsidR="00691DE6" w:rsidRPr="0063576C" w:rsidRDefault="00691DE6" w:rsidP="0051560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0.27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tcMar>
              <w:left w:w="14" w:type="dxa"/>
              <w:right w:w="14" w:type="dxa"/>
            </w:tcMar>
            <w:vAlign w:val="bottom"/>
          </w:tcPr>
          <w:p w14:paraId="2010957E" w14:textId="77777777" w:rsidR="00691DE6" w:rsidRDefault="00691DE6" w:rsidP="0051560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-0.46;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tcMar>
              <w:left w:w="14" w:type="dxa"/>
              <w:right w:w="14" w:type="dxa"/>
            </w:tcMar>
            <w:vAlign w:val="bottom"/>
          </w:tcPr>
          <w:p w14:paraId="3743CD67" w14:textId="77777777" w:rsidR="00691DE6" w:rsidRPr="0063576C" w:rsidRDefault="00691DE6" w:rsidP="0051560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9)</w:t>
            </w:r>
          </w:p>
        </w:tc>
        <w:tc>
          <w:tcPr>
            <w:tcW w:w="91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2BBEF6" w14:textId="77777777" w:rsidR="00691DE6" w:rsidRPr="0063576C" w:rsidRDefault="00691DE6" w:rsidP="0051560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68</w:t>
            </w:r>
          </w:p>
        </w:tc>
      </w:tr>
      <w:tr w:rsidR="00691DE6" w:rsidRPr="0063576C" w14:paraId="1438BEA4" w14:textId="77777777" w:rsidTr="00515604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E9982" w14:textId="77777777" w:rsidR="00691DE6" w:rsidRPr="0063576C" w:rsidRDefault="00691DE6" w:rsidP="0051560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Intercept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13CDF7" w14:textId="77777777" w:rsidR="00691DE6" w:rsidRPr="0063576C" w:rsidRDefault="00691DE6" w:rsidP="0051560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 w:rsidRPr="00635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  <w:vAlign w:val="bottom"/>
          </w:tcPr>
          <w:p w14:paraId="43D17059" w14:textId="77777777" w:rsidR="00691DE6" w:rsidRPr="0063576C" w:rsidRDefault="00691DE6" w:rsidP="0051560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7.80;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  <w:vAlign w:val="bottom"/>
          </w:tcPr>
          <w:p w14:paraId="54CFDB3A" w14:textId="77777777" w:rsidR="00691DE6" w:rsidRPr="0063576C" w:rsidRDefault="00691DE6" w:rsidP="0051560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)</w:t>
            </w:r>
          </w:p>
        </w:tc>
        <w:tc>
          <w:tcPr>
            <w:tcW w:w="9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A1231" w14:textId="77777777" w:rsidR="00691DE6" w:rsidRPr="0063576C" w:rsidRDefault="00691DE6" w:rsidP="0051560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691DE6" w:rsidRPr="0063576C" w14:paraId="07448045" w14:textId="77777777" w:rsidTr="00515604">
        <w:trPr>
          <w:gridAfter w:val="1"/>
          <w:wAfter w:w="6" w:type="dxa"/>
          <w:trHeight w:val="288"/>
        </w:trPr>
        <w:tc>
          <w:tcPr>
            <w:tcW w:w="7017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F64F13" w14:textId="77777777" w:rsidR="00691DE6" w:rsidRPr="00AF57AC" w:rsidRDefault="00691DE6" w:rsidP="0051560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576C">
              <w:rPr>
                <w:rFonts w:ascii="Times New Roman" w:hAnsi="Times New Roman" w:cs="Times New Roman"/>
                <w:sz w:val="20"/>
                <w:szCs w:val="20"/>
              </w:rPr>
              <w:t>Note: model included random intercep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63576C">
              <w:rPr>
                <w:rFonts w:ascii="Times New Roman" w:hAnsi="Times New Roman" w:cs="Times New Roman"/>
                <w:sz w:val="20"/>
                <w:szCs w:val="20"/>
              </w:rPr>
              <w:t xml:space="preserve"> f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63576C">
              <w:rPr>
                <w:rFonts w:ascii="Times New Roman" w:hAnsi="Times New Roman" w:cs="Times New Roman"/>
                <w:sz w:val="20"/>
                <w:szCs w:val="20"/>
              </w:rPr>
              <w:t xml:space="preserve">articipant and PHC to accoun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or nested </w:t>
            </w:r>
            <w:r w:rsidRPr="0063576C">
              <w:rPr>
                <w:rFonts w:ascii="Times New Roman" w:hAnsi="Times New Roman" w:cs="Times New Roman"/>
                <w:sz w:val="20"/>
                <w:szCs w:val="20"/>
              </w:rPr>
              <w:t>data structure</w:t>
            </w:r>
          </w:p>
        </w:tc>
      </w:tr>
    </w:tbl>
    <w:p w14:paraId="2AD31CAC" w14:textId="77777777" w:rsidR="00657860" w:rsidRDefault="00657860"/>
    <w:sectPr w:rsidR="006578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1DE6"/>
    <w:rsid w:val="00244ABC"/>
    <w:rsid w:val="002D41A7"/>
    <w:rsid w:val="00657860"/>
    <w:rsid w:val="00691DE6"/>
    <w:rsid w:val="008B7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82C98A"/>
  <w15:chartTrackingRefBased/>
  <w15:docId w15:val="{8F64CB5E-1812-48E4-BE32-55592451B7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1DE6"/>
    <w:pPr>
      <w:spacing w:after="200" w:line="276" w:lineRule="auto"/>
    </w:pPr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2</Words>
  <Characters>640</Characters>
  <Application>Microsoft Office Word</Application>
  <DocSecurity>0</DocSecurity>
  <Lines>5</Lines>
  <Paragraphs>1</Paragraphs>
  <ScaleCrop>false</ScaleCrop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ylen, Elsa</dc:creator>
  <cp:keywords/>
  <dc:description/>
  <cp:lastModifiedBy>Heylen, Elsa</cp:lastModifiedBy>
  <cp:revision>2</cp:revision>
  <dcterms:created xsi:type="dcterms:W3CDTF">2022-03-18T19:14:00Z</dcterms:created>
  <dcterms:modified xsi:type="dcterms:W3CDTF">2022-03-18T19:17:00Z</dcterms:modified>
</cp:coreProperties>
</file>